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AF1DE7" w14:textId="76C985F9" w:rsidR="00E66E27" w:rsidRDefault="00BF277E" w:rsidP="008B0A11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204168244"/>
      <w:r>
        <w:rPr>
          <w:rFonts w:ascii="Times New Roman" w:eastAsia="Times New Roman" w:hAnsi="Times New Roman" w:cs="Times New Roman"/>
          <w:b/>
          <w:sz w:val="24"/>
          <w:szCs w:val="24"/>
        </w:rPr>
        <w:t>S1 Table</w:t>
      </w:r>
      <w:bookmarkStart w:id="1" w:name="_GoBack"/>
      <w:bookmarkEnd w:id="1"/>
      <w:r w:rsidR="00C73CB2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CB1A8A" w:rsidRPr="00CB1A8A">
        <w:t xml:space="preserve"> </w:t>
      </w:r>
      <w:r w:rsidR="00E66E27" w:rsidRPr="00E66E27">
        <w:rPr>
          <w:rFonts w:ascii="Times New Roman" w:eastAsia="Times New Roman" w:hAnsi="Times New Roman" w:cs="Times New Roman"/>
          <w:b/>
          <w:sz w:val="24"/>
          <w:szCs w:val="24"/>
        </w:rPr>
        <w:t>Definitions and descriptions of variables included in the study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8"/>
        <w:gridCol w:w="6250"/>
      </w:tblGrid>
      <w:tr w:rsidR="00C73CB2" w:rsidRPr="00C73CB2" w14:paraId="0AD4BCDE" w14:textId="77777777" w:rsidTr="00C73CB2">
        <w:trPr>
          <w:trHeight w:val="300"/>
        </w:trPr>
        <w:tc>
          <w:tcPr>
            <w:tcW w:w="1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bookmarkEnd w:id="0"/>
          <w:p w14:paraId="09F69C2A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/>
              </w:rPr>
            </w:pPr>
            <w:r w:rsidRPr="00C73C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/>
              </w:rPr>
              <w:t>Variable</w:t>
            </w:r>
          </w:p>
        </w:tc>
        <w:tc>
          <w:tcPr>
            <w:tcW w:w="3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1AC88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/>
              </w:rPr>
            </w:pPr>
            <w:r w:rsidRPr="00C73C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/>
              </w:rPr>
              <w:t>Description</w:t>
            </w:r>
          </w:p>
        </w:tc>
      </w:tr>
      <w:tr w:rsidR="00C73CB2" w:rsidRPr="00C73CB2" w14:paraId="2FC6870A" w14:textId="77777777" w:rsidTr="00C73CB2">
        <w:trPr>
          <w:trHeight w:val="900"/>
        </w:trPr>
        <w:tc>
          <w:tcPr>
            <w:tcW w:w="1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E53DD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/>
              </w:rPr>
            </w:pPr>
            <w:r w:rsidRPr="00C73C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/>
              </w:rPr>
              <w:t>Urban dimension (index 0–1)</w:t>
            </w:r>
          </w:p>
        </w:tc>
        <w:tc>
          <w:tcPr>
            <w:tcW w:w="3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3F624" w14:textId="5D2471DD" w:rsidR="00C73CB2" w:rsidRPr="00C73CB2" w:rsidRDefault="00C73CB2" w:rsidP="00C7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/>
              </w:rPr>
              <w:t>Index reflecting the degree of urbanization in a municipality, based on population density, service coverage, and urban concentration. Normalized</w:t>
            </w:r>
            <w:r w:rsidR="0087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/>
              </w:rPr>
              <w:t xml:space="preserve"> from</w:t>
            </w: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/>
              </w:rPr>
              <w:t xml:space="preserve"> 0 (highly rural) </w:t>
            </w:r>
            <w:r w:rsidR="0087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/>
              </w:rPr>
              <w:t>to</w:t>
            </w: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/>
              </w:rPr>
              <w:t xml:space="preserve"> 1 (highly urban).</w:t>
            </w:r>
          </w:p>
        </w:tc>
      </w:tr>
      <w:tr w:rsidR="00C73CB2" w:rsidRPr="00C73CB2" w14:paraId="064B6910" w14:textId="77777777" w:rsidTr="00C73CB2">
        <w:trPr>
          <w:trHeight w:val="600"/>
        </w:trPr>
        <w:tc>
          <w:tcPr>
            <w:tcW w:w="1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75ACE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/>
              </w:rPr>
            </w:pPr>
            <w:r w:rsidRPr="00C73C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/>
              </w:rPr>
              <w:t>Qualitative housing deficit (%)</w:t>
            </w:r>
          </w:p>
        </w:tc>
        <w:tc>
          <w:tcPr>
            <w:tcW w:w="3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3784F" w14:textId="5A312558" w:rsidR="00C73CB2" w:rsidRPr="00C73CB2" w:rsidRDefault="00C73CB2" w:rsidP="00C7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/>
              </w:rPr>
              <w:t>Percentage of dwellings with structural deficiencies, insufficient space (including mitigable overcrowding)</w:t>
            </w:r>
            <w:r w:rsidR="0087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/>
              </w:rPr>
              <w:t>,</w:t>
            </w: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/>
              </w:rPr>
              <w:t xml:space="preserve"> or lacking basic public services.</w:t>
            </w:r>
          </w:p>
        </w:tc>
      </w:tr>
      <w:tr w:rsidR="00C73CB2" w:rsidRPr="00C73CB2" w14:paraId="1F6F6E4C" w14:textId="77777777" w:rsidTr="00C73CB2">
        <w:trPr>
          <w:trHeight w:val="600"/>
        </w:trPr>
        <w:tc>
          <w:tcPr>
            <w:tcW w:w="1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A2FAE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/>
              </w:rPr>
            </w:pPr>
            <w:r w:rsidRPr="00C73C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/>
              </w:rPr>
              <w:t>Internal migration (%)</w:t>
            </w:r>
          </w:p>
        </w:tc>
        <w:tc>
          <w:tcPr>
            <w:tcW w:w="3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3E7C7" w14:textId="3B52D5C2" w:rsidR="00C73CB2" w:rsidRPr="00C73CB2" w:rsidRDefault="00C73CB2" w:rsidP="00C7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/>
              </w:rPr>
              <w:t xml:space="preserve">Percentage of residents who migrated from another department or municipality within Colombia. Reflects </w:t>
            </w:r>
            <w:r w:rsidR="00876FCC" w:rsidRPr="0087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/>
              </w:rPr>
              <w:t>internal mobility patterns</w:t>
            </w: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/>
              </w:rPr>
              <w:t>.</w:t>
            </w:r>
          </w:p>
        </w:tc>
      </w:tr>
      <w:tr w:rsidR="00C73CB2" w:rsidRPr="00C73CB2" w14:paraId="44FD00C2" w14:textId="77777777" w:rsidTr="00C73CB2">
        <w:trPr>
          <w:trHeight w:val="600"/>
        </w:trPr>
        <w:tc>
          <w:tcPr>
            <w:tcW w:w="1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72B82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/>
              </w:rPr>
            </w:pPr>
            <w:r w:rsidRPr="00C73C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/>
              </w:rPr>
              <w:t>Venezuelan migration (%)</w:t>
            </w:r>
          </w:p>
        </w:tc>
        <w:tc>
          <w:tcPr>
            <w:tcW w:w="3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CE229" w14:textId="7602F7A1" w:rsidR="00C73CB2" w:rsidRPr="00C73CB2" w:rsidRDefault="00C73CB2" w:rsidP="00C7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/>
              </w:rPr>
              <w:t xml:space="preserve">Percentage of residents born in Venezuela. </w:t>
            </w:r>
            <w:r w:rsidR="00876FCC" w:rsidRPr="0087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/>
              </w:rPr>
              <w:t>based on data from the 2018 National Census and territorial typology.</w:t>
            </w:r>
          </w:p>
        </w:tc>
      </w:tr>
      <w:tr w:rsidR="00C73CB2" w:rsidRPr="00C73CB2" w14:paraId="7E015662" w14:textId="77777777" w:rsidTr="00C73CB2">
        <w:trPr>
          <w:trHeight w:val="600"/>
        </w:trPr>
        <w:tc>
          <w:tcPr>
            <w:tcW w:w="1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2DF5B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/>
              </w:rPr>
            </w:pPr>
            <w:r w:rsidRPr="00C73C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/>
              </w:rPr>
              <w:t>Barriers to health access (%)</w:t>
            </w:r>
          </w:p>
        </w:tc>
        <w:tc>
          <w:tcPr>
            <w:tcW w:w="3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F6779" w14:textId="6AE2E069" w:rsidR="00C73CB2" w:rsidRPr="00C73CB2" w:rsidRDefault="00C73CB2" w:rsidP="00C7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/>
              </w:rPr>
              <w:t>Percentage of individuals reporting difficulties accessing healthcare services due to institutional, informational, or documentation-related barriers.</w:t>
            </w:r>
          </w:p>
        </w:tc>
      </w:tr>
      <w:tr w:rsidR="00C73CB2" w:rsidRPr="00C73CB2" w14:paraId="5C61E10C" w14:textId="77777777" w:rsidTr="00C73CB2">
        <w:trPr>
          <w:trHeight w:val="600"/>
        </w:trPr>
        <w:tc>
          <w:tcPr>
            <w:tcW w:w="1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BEE1B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/>
              </w:rPr>
            </w:pPr>
            <w:r w:rsidRPr="00C73C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/>
              </w:rPr>
              <w:t>Multidimensional Poverty Index (MPI, %)</w:t>
            </w:r>
          </w:p>
        </w:tc>
        <w:tc>
          <w:tcPr>
            <w:tcW w:w="3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A4911" w14:textId="77777777" w:rsidR="00C73CB2" w:rsidRPr="00C73CB2" w:rsidRDefault="00C73CB2" w:rsidP="00C7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/>
              </w:rPr>
              <w:t>Percentage of households identified as multidimensionally poor, based on deprivations in education, health, housing, and basic services.</w:t>
            </w:r>
          </w:p>
        </w:tc>
      </w:tr>
      <w:tr w:rsidR="00C73CB2" w:rsidRPr="00C73CB2" w14:paraId="515847B6" w14:textId="77777777" w:rsidTr="00C73CB2">
        <w:trPr>
          <w:trHeight w:val="900"/>
        </w:trPr>
        <w:tc>
          <w:tcPr>
            <w:tcW w:w="1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37B54" w14:textId="77777777" w:rsidR="00C73CB2" w:rsidRPr="00C73CB2" w:rsidRDefault="00C73CB2" w:rsidP="00C7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/>
              </w:rPr>
            </w:pPr>
            <w:r w:rsidRPr="00C73C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/>
              </w:rPr>
              <w:t>Unmet Basic Needs Index (UBN, %)</w:t>
            </w:r>
          </w:p>
        </w:tc>
        <w:tc>
          <w:tcPr>
            <w:tcW w:w="3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F038E" w14:textId="2CA9081C" w:rsidR="00C73CB2" w:rsidRPr="00C73CB2" w:rsidRDefault="00C73CB2" w:rsidP="00C7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/>
              </w:rPr>
            </w:pP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/>
              </w:rPr>
              <w:t xml:space="preserve">Percentage of households with at least one critical unmet basic need, including inadequate housing, lack of access to services, </w:t>
            </w:r>
            <w:r w:rsidR="0087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/>
              </w:rPr>
              <w:t xml:space="preserve">poor </w:t>
            </w: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/>
              </w:rPr>
              <w:t xml:space="preserve">school attendance, or </w:t>
            </w:r>
            <w:r w:rsidR="0087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/>
              </w:rPr>
              <w:t xml:space="preserve">severe </w:t>
            </w:r>
            <w:r w:rsidRPr="00C73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/>
              </w:rPr>
              <w:t>overcrowding.</w:t>
            </w:r>
          </w:p>
        </w:tc>
      </w:tr>
    </w:tbl>
    <w:p w14:paraId="279FAD1F" w14:textId="4274D7CE" w:rsidR="00C73CB2" w:rsidRPr="00C73CB2" w:rsidRDefault="00C73CB2" w:rsidP="008B0A11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IE"/>
        </w:rPr>
      </w:pPr>
    </w:p>
    <w:sectPr w:rsidR="00C73CB2" w:rsidRPr="00C73CB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A11"/>
    <w:rsid w:val="00057CA5"/>
    <w:rsid w:val="000F6947"/>
    <w:rsid w:val="00122F76"/>
    <w:rsid w:val="0055749A"/>
    <w:rsid w:val="007D0C33"/>
    <w:rsid w:val="00876FCC"/>
    <w:rsid w:val="008B0A11"/>
    <w:rsid w:val="00A4198D"/>
    <w:rsid w:val="00B213AF"/>
    <w:rsid w:val="00BF277E"/>
    <w:rsid w:val="00C37132"/>
    <w:rsid w:val="00C73CB2"/>
    <w:rsid w:val="00CB1A8A"/>
    <w:rsid w:val="00DB73C6"/>
    <w:rsid w:val="00E66E27"/>
    <w:rsid w:val="00FB7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1EB73"/>
  <w15:chartTrackingRefBased/>
  <w15:docId w15:val="{1653EF1E-809A-440E-A147-0CB3657CF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CB2"/>
    <w:rPr>
      <w:rFonts w:ascii="Calibri" w:eastAsia="Calibri" w:hAnsi="Calibri" w:cs="Calibri"/>
      <w:lang w:val="en-US"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8B0A11"/>
    <w:rPr>
      <w:rFonts w:ascii="Calibri" w:eastAsia="Calibri" w:hAnsi="Calibri" w:cs="Calibri"/>
      <w:lang w:val="en-US" w:eastAsia="es-CO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01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Tapias Rivera</dc:creator>
  <cp:keywords/>
  <dc:description/>
  <cp:lastModifiedBy>mahalakshmi.k</cp:lastModifiedBy>
  <cp:revision>6</cp:revision>
  <dcterms:created xsi:type="dcterms:W3CDTF">2025-07-21T15:05:00Z</dcterms:created>
  <dcterms:modified xsi:type="dcterms:W3CDTF">2025-09-26T18:42:00Z</dcterms:modified>
</cp:coreProperties>
</file>